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22373" w14:textId="77777777" w:rsidR="009318AF" w:rsidRDefault="009318AF" w:rsidP="009318AF">
      <w:pPr>
        <w:autoSpaceDE/>
        <w:autoSpaceDN/>
        <w:adjustRightInd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1</w:t>
      </w:r>
    </w:p>
    <w:p w14:paraId="1FA6B34B" w14:textId="77777777" w:rsidR="009318AF" w:rsidRDefault="009318AF" w:rsidP="009318AF">
      <w:pPr>
        <w:autoSpaceDE/>
        <w:autoSpaceDN/>
        <w:adjustRightInd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55" w:type="dxa"/>
        <w:tblLayout w:type="fixed"/>
        <w:tblLook w:val="0000" w:firstRow="0" w:lastRow="0" w:firstColumn="0" w:lastColumn="0" w:noHBand="0" w:noVBand="0"/>
      </w:tblPr>
      <w:tblGrid>
        <w:gridCol w:w="3145"/>
        <w:gridCol w:w="6210"/>
      </w:tblGrid>
      <w:tr w:rsidR="009318AF" w:rsidRPr="00C86907" w14:paraId="7BC60BE2" w14:textId="77777777" w:rsidTr="00B31C0E">
        <w:tc>
          <w:tcPr>
            <w:tcW w:w="9355" w:type="dxa"/>
            <w:gridSpan w:val="2"/>
          </w:tcPr>
          <w:p w14:paraId="593906C8" w14:textId="77777777" w:rsidR="009318AF" w:rsidRPr="00704F97" w:rsidRDefault="009318AF" w:rsidP="00B31C0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22"/>
                <w:szCs w:val="22"/>
              </w:rPr>
            </w:pPr>
            <w:r w:rsidRPr="00704F9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amples</w:t>
            </w:r>
          </w:p>
        </w:tc>
      </w:tr>
      <w:tr w:rsidR="009318AF" w:rsidRPr="00C86907" w14:paraId="5C57D23F" w14:textId="77777777" w:rsidTr="009318AF">
        <w:tc>
          <w:tcPr>
            <w:tcW w:w="3145" w:type="dxa"/>
            <w:vAlign w:val="center"/>
          </w:tcPr>
          <w:p w14:paraId="77C2C626" w14:textId="77777777" w:rsidR="009318AF" w:rsidRPr="00046B54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B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</w:t>
            </w:r>
          </w:p>
        </w:tc>
        <w:tc>
          <w:tcPr>
            <w:tcW w:w="6210" w:type="dxa"/>
          </w:tcPr>
          <w:p w14:paraId="063892F9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>exual abuse</w:t>
            </w:r>
          </w:p>
          <w:p w14:paraId="436B14FA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>Physical abuse</w:t>
            </w:r>
          </w:p>
          <w:p w14:paraId="7E108F56" w14:textId="77777777" w:rsidR="009318AF" w:rsidRPr="00C65C83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physical punishment</w:t>
            </w:r>
          </w:p>
        </w:tc>
      </w:tr>
      <w:tr w:rsidR="009318AF" w:rsidRPr="00C86907" w14:paraId="3FE76927" w14:textId="77777777" w:rsidTr="009318AF">
        <w:tc>
          <w:tcPr>
            <w:tcW w:w="3145" w:type="dxa"/>
            <w:vAlign w:val="center"/>
          </w:tcPr>
          <w:p w14:paraId="3029AC68" w14:textId="77777777" w:rsidR="009318AF" w:rsidRPr="00046B54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B5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ult</w:t>
            </w:r>
          </w:p>
        </w:tc>
        <w:tc>
          <w:tcPr>
            <w:tcW w:w="6210" w:type="dxa"/>
          </w:tcPr>
          <w:p w14:paraId="49C7CC60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Physic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sault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0F85A5E" w14:textId="77777777" w:rsidR="009318AF" w:rsidRPr="00C65C83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>Sexual assault</w:t>
            </w:r>
          </w:p>
          <w:p w14:paraId="22AF734F" w14:textId="77777777" w:rsidR="009318AF" w:rsidRPr="00C65C83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otional abuse</w:t>
            </w:r>
          </w:p>
        </w:tc>
      </w:tr>
      <w:tr w:rsidR="009318AF" w:rsidRPr="00C86907" w14:paraId="1B03E584" w14:textId="77777777" w:rsidTr="009318AF">
        <w:tc>
          <w:tcPr>
            <w:tcW w:w="3145" w:type="dxa"/>
            <w:vAlign w:val="center"/>
          </w:tcPr>
          <w:p w14:paraId="2BB9D3A3" w14:textId="77777777" w:rsidR="009318AF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k related</w:t>
            </w:r>
          </w:p>
        </w:tc>
        <w:tc>
          <w:tcPr>
            <w:tcW w:w="6210" w:type="dxa"/>
          </w:tcPr>
          <w:p w14:paraId="12F8DF39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nessed death as first-responder</w:t>
            </w:r>
          </w:p>
          <w:p w14:paraId="70983A5D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bat related trauma </w:t>
            </w:r>
          </w:p>
        </w:tc>
      </w:tr>
      <w:tr w:rsidR="009318AF" w:rsidRPr="00C86907" w14:paraId="77531F25" w14:textId="77777777" w:rsidTr="009318AF">
        <w:tc>
          <w:tcPr>
            <w:tcW w:w="3145" w:type="dxa"/>
            <w:vAlign w:val="center"/>
          </w:tcPr>
          <w:p w14:paraId="7F88C9CC" w14:textId="77777777" w:rsidR="009318AF" w:rsidRPr="00046B54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 of another person</w:t>
            </w:r>
          </w:p>
        </w:tc>
        <w:tc>
          <w:tcPr>
            <w:tcW w:w="6210" w:type="dxa"/>
          </w:tcPr>
          <w:p w14:paraId="3DB296F0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ld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was mur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d</w:t>
            </w:r>
          </w:p>
          <w:p w14:paraId="07554A62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overed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son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who committed suicide</w:t>
            </w:r>
          </w:p>
          <w:p w14:paraId="6E13593B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>Child died when 1 year old</w:t>
            </w:r>
          </w:p>
        </w:tc>
      </w:tr>
      <w:tr w:rsidR="009318AF" w:rsidRPr="00C86907" w14:paraId="45F41852" w14:textId="77777777" w:rsidTr="009318AF">
        <w:tc>
          <w:tcPr>
            <w:tcW w:w="3145" w:type="dxa"/>
            <w:vAlign w:val="center"/>
          </w:tcPr>
          <w:p w14:paraId="4ADED23D" w14:textId="77777777" w:rsidR="009318AF" w:rsidRPr="00046B54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ersonal event</w:t>
            </w:r>
          </w:p>
        </w:tc>
        <w:tc>
          <w:tcPr>
            <w:tcW w:w="6210" w:type="dxa"/>
          </w:tcPr>
          <w:p w14:paraId="61345B7B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>tuck in a house fire</w:t>
            </w:r>
          </w:p>
          <w:p w14:paraId="30A6580C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 car accident with medical trauma</w:t>
            </w:r>
          </w:p>
          <w:p w14:paraId="788CA071" w14:textId="77777777" w:rsidR="009318AF" w:rsidRPr="00C65C83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treatment in prison</w:t>
            </w:r>
          </w:p>
        </w:tc>
      </w:tr>
      <w:tr w:rsidR="009318AF" w:rsidRPr="00C86907" w14:paraId="73056FDB" w14:textId="77777777" w:rsidTr="009318AF">
        <w:tc>
          <w:tcPr>
            <w:tcW w:w="3145" w:type="dxa"/>
            <w:vAlign w:val="center"/>
          </w:tcPr>
          <w:p w14:paraId="4055D2A3" w14:textId="732C8F6B" w:rsidR="009318AF" w:rsidRPr="00D76389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14:ligatures w14:val="none"/>
              </w:rPr>
              <w:t>Experienced event without physical harm</w:t>
            </w:r>
          </w:p>
        </w:tc>
        <w:tc>
          <w:tcPr>
            <w:tcW w:w="6210" w:type="dxa"/>
          </w:tcPr>
          <w:p w14:paraId="377E90AE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tnessed death as first-responder</w:t>
            </w:r>
          </w:p>
          <w:p w14:paraId="0D813868" w14:textId="77777777" w:rsidR="009318AF" w:rsidRPr="00704F97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overed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son</w:t>
            </w:r>
            <w:r w:rsidRPr="00704F97">
              <w:rPr>
                <w:rFonts w:ascii="Times New Roman" w:hAnsi="Times New Roman" w:cs="Times New Roman"/>
                <w:sz w:val="22"/>
                <w:szCs w:val="22"/>
              </w:rPr>
              <w:t xml:space="preserve"> who committed suicide</w:t>
            </w:r>
          </w:p>
          <w:p w14:paraId="315DB56A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otional abuse during relationship</w:t>
            </w:r>
          </w:p>
        </w:tc>
      </w:tr>
      <w:tr w:rsidR="009318AF" w:rsidRPr="00C86907" w14:paraId="43C704F0" w14:textId="77777777" w:rsidTr="009318AF">
        <w:tc>
          <w:tcPr>
            <w:tcW w:w="3145" w:type="dxa"/>
            <w:vAlign w:val="center"/>
          </w:tcPr>
          <w:p w14:paraId="32A12849" w14:textId="77777777" w:rsidR="009318AF" w:rsidRDefault="009318AF" w:rsidP="009318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6389">
              <w:rPr>
                <w:rFonts w:ascii="Times New Roman" w:eastAsia="Times New Roman" w:hAnsi="Times New Roman" w:cs="Times New Roman"/>
                <w:b/>
                <w14:ligatures w14:val="none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trauma</w:t>
            </w:r>
            <w:r w:rsidRPr="00D76389">
              <w:rPr>
                <w:rFonts w:ascii="Times New Roman" w:eastAsia="Times New Roman" w:hAnsi="Times New Roman" w:cs="Times New Roman"/>
                <w:b/>
                <w14:ligatures w14:val="none"/>
              </w:rPr>
              <w:t xml:space="preserve"> without directed violence</w:t>
            </w:r>
          </w:p>
        </w:tc>
        <w:tc>
          <w:tcPr>
            <w:tcW w:w="6210" w:type="dxa"/>
          </w:tcPr>
          <w:p w14:paraId="6B93386E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r accident </w:t>
            </w:r>
          </w:p>
          <w:p w14:paraId="09E8D1D8" w14:textId="77777777" w:rsidR="009318AF" w:rsidRDefault="009318AF" w:rsidP="009318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ck in a house fire</w:t>
            </w:r>
          </w:p>
        </w:tc>
      </w:tr>
    </w:tbl>
    <w:p w14:paraId="4515513D" w14:textId="77777777" w:rsidR="00DA1C0A" w:rsidRDefault="00DA1C0A"/>
    <w:sectPr w:rsidR="00DA1C0A" w:rsidSect="00FB1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22F46"/>
    <w:multiLevelType w:val="hybridMultilevel"/>
    <w:tmpl w:val="8014D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732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AF"/>
    <w:rsid w:val="000023B5"/>
    <w:rsid w:val="00022823"/>
    <w:rsid w:val="0003238F"/>
    <w:rsid w:val="0004340A"/>
    <w:rsid w:val="00056231"/>
    <w:rsid w:val="00090C29"/>
    <w:rsid w:val="000938DF"/>
    <w:rsid w:val="00096103"/>
    <w:rsid w:val="000B6A58"/>
    <w:rsid w:val="000C2841"/>
    <w:rsid w:val="000E2E6B"/>
    <w:rsid w:val="001259F6"/>
    <w:rsid w:val="001313C5"/>
    <w:rsid w:val="001659A6"/>
    <w:rsid w:val="00167D03"/>
    <w:rsid w:val="001977BE"/>
    <w:rsid w:val="001B29C7"/>
    <w:rsid w:val="001B674A"/>
    <w:rsid w:val="001C1036"/>
    <w:rsid w:val="001C6814"/>
    <w:rsid w:val="001D251B"/>
    <w:rsid w:val="00207360"/>
    <w:rsid w:val="0021474A"/>
    <w:rsid w:val="00230D95"/>
    <w:rsid w:val="00235F79"/>
    <w:rsid w:val="00253C7A"/>
    <w:rsid w:val="00256DBF"/>
    <w:rsid w:val="00257A46"/>
    <w:rsid w:val="00274799"/>
    <w:rsid w:val="00282902"/>
    <w:rsid w:val="00285C5F"/>
    <w:rsid w:val="002901B4"/>
    <w:rsid w:val="002A554A"/>
    <w:rsid w:val="002B2C03"/>
    <w:rsid w:val="002B4D35"/>
    <w:rsid w:val="002C3734"/>
    <w:rsid w:val="002D1013"/>
    <w:rsid w:val="002F12EE"/>
    <w:rsid w:val="002F457C"/>
    <w:rsid w:val="0030521B"/>
    <w:rsid w:val="0035178F"/>
    <w:rsid w:val="00380393"/>
    <w:rsid w:val="00397248"/>
    <w:rsid w:val="003A3FCB"/>
    <w:rsid w:val="003A51CE"/>
    <w:rsid w:val="003F7D6C"/>
    <w:rsid w:val="0042187E"/>
    <w:rsid w:val="004367BD"/>
    <w:rsid w:val="0046438F"/>
    <w:rsid w:val="0047308B"/>
    <w:rsid w:val="004855A0"/>
    <w:rsid w:val="004A058E"/>
    <w:rsid w:val="004B40A3"/>
    <w:rsid w:val="004C2DA2"/>
    <w:rsid w:val="004E52D0"/>
    <w:rsid w:val="004E700D"/>
    <w:rsid w:val="004F5696"/>
    <w:rsid w:val="004F69E9"/>
    <w:rsid w:val="00517E92"/>
    <w:rsid w:val="00524E6B"/>
    <w:rsid w:val="00531A3F"/>
    <w:rsid w:val="00531A60"/>
    <w:rsid w:val="005776BD"/>
    <w:rsid w:val="00580EB3"/>
    <w:rsid w:val="0058373F"/>
    <w:rsid w:val="005A4E8A"/>
    <w:rsid w:val="005B620F"/>
    <w:rsid w:val="005C2FB2"/>
    <w:rsid w:val="005D1803"/>
    <w:rsid w:val="0060083D"/>
    <w:rsid w:val="00604185"/>
    <w:rsid w:val="00620108"/>
    <w:rsid w:val="0062434E"/>
    <w:rsid w:val="00637730"/>
    <w:rsid w:val="00660CA8"/>
    <w:rsid w:val="00661250"/>
    <w:rsid w:val="0066596C"/>
    <w:rsid w:val="00673E37"/>
    <w:rsid w:val="006A305C"/>
    <w:rsid w:val="006A4A91"/>
    <w:rsid w:val="006B121E"/>
    <w:rsid w:val="006B29AB"/>
    <w:rsid w:val="006B3C02"/>
    <w:rsid w:val="006C1131"/>
    <w:rsid w:val="006D6169"/>
    <w:rsid w:val="006E6AB8"/>
    <w:rsid w:val="006F1A3D"/>
    <w:rsid w:val="00767A2F"/>
    <w:rsid w:val="00790FA9"/>
    <w:rsid w:val="007C0E58"/>
    <w:rsid w:val="007C4C53"/>
    <w:rsid w:val="007F74E8"/>
    <w:rsid w:val="008013DB"/>
    <w:rsid w:val="00841587"/>
    <w:rsid w:val="00842D96"/>
    <w:rsid w:val="008800BF"/>
    <w:rsid w:val="008C0359"/>
    <w:rsid w:val="008C6AA7"/>
    <w:rsid w:val="008D2405"/>
    <w:rsid w:val="008D7B31"/>
    <w:rsid w:val="008E35EE"/>
    <w:rsid w:val="008E6F3A"/>
    <w:rsid w:val="008F1EFA"/>
    <w:rsid w:val="009214D2"/>
    <w:rsid w:val="009318AF"/>
    <w:rsid w:val="009538E8"/>
    <w:rsid w:val="00967EED"/>
    <w:rsid w:val="009873CE"/>
    <w:rsid w:val="00997ABD"/>
    <w:rsid w:val="009F6FED"/>
    <w:rsid w:val="009F7C78"/>
    <w:rsid w:val="00A44DB7"/>
    <w:rsid w:val="00A46C65"/>
    <w:rsid w:val="00A63008"/>
    <w:rsid w:val="00A66FD1"/>
    <w:rsid w:val="00A67F6C"/>
    <w:rsid w:val="00A73D9B"/>
    <w:rsid w:val="00A73F5F"/>
    <w:rsid w:val="00A87969"/>
    <w:rsid w:val="00AA31D3"/>
    <w:rsid w:val="00AA3C86"/>
    <w:rsid w:val="00AC03AF"/>
    <w:rsid w:val="00AC2A28"/>
    <w:rsid w:val="00AD5B59"/>
    <w:rsid w:val="00AE16D8"/>
    <w:rsid w:val="00AE4DE6"/>
    <w:rsid w:val="00AE61BB"/>
    <w:rsid w:val="00B07010"/>
    <w:rsid w:val="00B55C13"/>
    <w:rsid w:val="00B85C18"/>
    <w:rsid w:val="00B906DB"/>
    <w:rsid w:val="00BB166D"/>
    <w:rsid w:val="00C13516"/>
    <w:rsid w:val="00C20E3B"/>
    <w:rsid w:val="00C21F0D"/>
    <w:rsid w:val="00C33957"/>
    <w:rsid w:val="00C62F35"/>
    <w:rsid w:val="00C638B6"/>
    <w:rsid w:val="00C704D6"/>
    <w:rsid w:val="00C8207D"/>
    <w:rsid w:val="00C91FD6"/>
    <w:rsid w:val="00C947FC"/>
    <w:rsid w:val="00CA4377"/>
    <w:rsid w:val="00CB04E2"/>
    <w:rsid w:val="00CC4481"/>
    <w:rsid w:val="00CE3D9E"/>
    <w:rsid w:val="00CE4409"/>
    <w:rsid w:val="00CE585C"/>
    <w:rsid w:val="00CF31D9"/>
    <w:rsid w:val="00D01C76"/>
    <w:rsid w:val="00D15DBB"/>
    <w:rsid w:val="00D21DF5"/>
    <w:rsid w:val="00D279FA"/>
    <w:rsid w:val="00D41292"/>
    <w:rsid w:val="00D44B73"/>
    <w:rsid w:val="00D54726"/>
    <w:rsid w:val="00D57331"/>
    <w:rsid w:val="00D57969"/>
    <w:rsid w:val="00DA1C0A"/>
    <w:rsid w:val="00DA3253"/>
    <w:rsid w:val="00DA77AF"/>
    <w:rsid w:val="00DC2689"/>
    <w:rsid w:val="00E00E52"/>
    <w:rsid w:val="00E07029"/>
    <w:rsid w:val="00E12F5A"/>
    <w:rsid w:val="00E15A27"/>
    <w:rsid w:val="00E52F0A"/>
    <w:rsid w:val="00E5499A"/>
    <w:rsid w:val="00E54BAE"/>
    <w:rsid w:val="00E969A7"/>
    <w:rsid w:val="00EA14B4"/>
    <w:rsid w:val="00EA33A7"/>
    <w:rsid w:val="00EC1B04"/>
    <w:rsid w:val="00EC69B2"/>
    <w:rsid w:val="00ED3143"/>
    <w:rsid w:val="00ED6673"/>
    <w:rsid w:val="00F247A8"/>
    <w:rsid w:val="00F30630"/>
    <w:rsid w:val="00F376FF"/>
    <w:rsid w:val="00F47729"/>
    <w:rsid w:val="00F609C0"/>
    <w:rsid w:val="00F631ED"/>
    <w:rsid w:val="00F70F5A"/>
    <w:rsid w:val="00F7220B"/>
    <w:rsid w:val="00F764A2"/>
    <w:rsid w:val="00F90973"/>
    <w:rsid w:val="00F96C9C"/>
    <w:rsid w:val="00FA70A3"/>
    <w:rsid w:val="00FB166F"/>
    <w:rsid w:val="00FB24D6"/>
    <w:rsid w:val="00FB397E"/>
    <w:rsid w:val="00FD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3213D"/>
  <w15:chartTrackingRefBased/>
  <w15:docId w15:val="{9BFBCCCA-72AA-0A4B-8BB3-D8B3F03D4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318AF"/>
    <w:pPr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8A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61</Characters>
  <Application>Microsoft Office Word</Application>
  <DocSecurity>0</DocSecurity>
  <Lines>7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ie Cooper</cp:lastModifiedBy>
  <cp:revision>1</cp:revision>
  <dcterms:created xsi:type="dcterms:W3CDTF">2024-07-25T18:25:00Z</dcterms:created>
  <dcterms:modified xsi:type="dcterms:W3CDTF">2024-07-25T18:26:00Z</dcterms:modified>
</cp:coreProperties>
</file>